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5CC" w:rsidRDefault="00E045CC" w:rsidP="0019714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9714F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1971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9029D">
        <w:rPr>
          <w:rFonts w:ascii="Times New Roman" w:hAnsi="Times New Roman" w:cs="Times New Roman"/>
          <w:b/>
          <w:sz w:val="24"/>
          <w:szCs w:val="24"/>
        </w:rPr>
        <w:t>2</w:t>
      </w:r>
      <w:r w:rsidRPr="001971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20DF" w:rsidRPr="0019714F">
        <w:rPr>
          <w:rFonts w:ascii="Times New Roman" w:hAnsi="Times New Roman" w:cs="Times New Roman"/>
          <w:b/>
          <w:sz w:val="24"/>
          <w:szCs w:val="24"/>
        </w:rPr>
        <w:t>Peptide spots of APN in the membrane.</w:t>
      </w:r>
      <w:r w:rsidR="005A20DF" w:rsidRPr="0019714F">
        <w:rPr>
          <w:rFonts w:ascii="Times New Roman" w:hAnsi="Times New Roman" w:cs="Times New Roman"/>
          <w:sz w:val="24"/>
          <w:szCs w:val="24"/>
        </w:rPr>
        <w:t xml:space="preserve"> The membranes with 318 spots </w:t>
      </w:r>
      <w:r w:rsidR="00D346D5" w:rsidRPr="0019714F">
        <w:rPr>
          <w:rFonts w:ascii="Times New Roman" w:hAnsi="Times New Roman" w:cs="Times New Roman"/>
          <w:sz w:val="24"/>
          <w:szCs w:val="24"/>
        </w:rPr>
        <w:t>encompass</w:t>
      </w:r>
      <w:r w:rsidR="005A20DF" w:rsidRPr="0019714F">
        <w:rPr>
          <w:rFonts w:ascii="Times New Roman" w:hAnsi="Times New Roman" w:cs="Times New Roman"/>
          <w:sz w:val="24"/>
          <w:szCs w:val="24"/>
        </w:rPr>
        <w:t xml:space="preserve"> the entire APN coding region (963 AAs). Each peptide was 13 amino acids in length and offset from its neighboring peptide by 3 amino acids.</w:t>
      </w:r>
      <w:r w:rsidR="005A20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3159"/>
        <w:gridCol w:w="1093"/>
        <w:gridCol w:w="3169"/>
      </w:tblGrid>
      <w:tr w:rsidR="00E045CC" w:rsidRPr="00B6123B" w:rsidTr="00F530B3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E045CC" w:rsidRPr="00B6123B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E045CC" w:rsidRPr="00B6123B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E045CC" w:rsidRPr="00B6123B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E045CC" w:rsidRPr="00B6123B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23B">
              <w:rPr>
                <w:rFonts w:ascii="Times New Roman" w:hAnsi="Times New Roman" w:cs="Times New Roman"/>
                <w:sz w:val="24"/>
                <w:szCs w:val="24"/>
              </w:rPr>
              <w:t>Amino acid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9" w:type="dxa"/>
            <w:tcBorders>
              <w:top w:val="single" w:sz="4" w:space="0" w:color="auto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AKGFYISKALGI</w:t>
            </w:r>
            <w:r w:rsidRPr="00B84D0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69" w:type="dxa"/>
            <w:tcBorders>
              <w:top w:val="single" w:sz="4" w:space="0" w:color="auto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FYISKALGILGI</w:t>
            </w:r>
            <w:r w:rsidRPr="00B84D0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SKALGILGILL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GILGILLGVA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LGILLGVAAVA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LLGVAAVATII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VAAVATIIALS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VATIIALSVVY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IIALSVVYAQE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SVVYAQEKNK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VYAQEKNKNAEH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QEKNKNAEHVP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NKNAEHVPQAP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AEHVPQAPTSP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VPQAPTSPTIT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APTSPTITTTA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SPTITTTAAIT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ITTTAAITLDQ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TAAITLDQSKPW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ITLDQSKPWNR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DQSKPWNRYRL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KPWNRYRLPTT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NRYRLPTTLLP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RLPTTLLPDSY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TTLLPDSYFVT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LPDSYFVTLRP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SYFVTLRPYLT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VTLRPYLTPNA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RPYLTPNADGLY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LTPNADGLYIFK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NADGLYIFKGK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GLYIFKGKSIV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IFKGKSIVRLLC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GKSIVRLLCQEP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IVRLLCQEPTD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LLCQEPTDVIII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CQEPTDVIIIHS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TDVIIIHSKKL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IIHSKKLNYT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HSKKLNYTTQGH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KLNYTTQGHMVV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YTTQGHMVVLRG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QGHMVVLRGVGD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MVVLRGVGDSQV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LRGVGDSQVPE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VGDSQVPEIDR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SQVPEIDRTEL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PEIDRTELVEL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DRTELVELTEY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ELVELTEYLVVH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ELTEYLVVHLK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EYLVVHLKGSL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VVHLKGSLQPGH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LKGSLQPGHMY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SLQPGHMYEME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PGHMYEMESEF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MYEMESEFQGE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MESEFQGELAD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EFQGELADDLA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GELADDLAGFY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ADDLAGFYRSEY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LAGFYRSEYMEG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FYRSEYMEGNV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SEYMEGNVKKV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MEGNVKKVLAT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NVKKVLATTQM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KVLATTQMQST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ATTQMQSTDARK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QMQSTDARKSF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STDARKSFPCF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ARKSFPCFDEP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SFPCFDEPAMKA</w:t>
            </w:r>
          </w:p>
        </w:tc>
        <w:bookmarkStart w:id="0" w:name="_GoBack"/>
        <w:bookmarkEnd w:id="0"/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CFDEPAMKATFN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EPAMKATFNIT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MKATFNITLIH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TFNITLIHPNN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ITLIHPNNLTA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IHPNNLTALSNM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NNLTALSNMPP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TALSNMPPKGS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SNMPPKGSSTP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PPKGSSTPLAE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GSSTPLAEDPNW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TPLAEDPNWSV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AEDPNWSVTEFE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PNWSVTEFETTP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SVTEFETTPVM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EFETTPVMSTY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TTPVMSTYLLAY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VMSTYLLAYIV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TYLLAYIVSEF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LAYIVSEFQSV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IVSEFQSVNET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EFQSVNETAQNG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SVNETAQNGVLI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ETAQNGVLIRI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QNGVLIRIWAR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VLIRIWARPNAI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RIWARPNAIAE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ARPNAIAEGHGM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NAIAEGHGMYAL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AEGHGMYALNV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HGMYALNVTGP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YALNVTGPILN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NVTGPILNFFAN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GPILNFFANHY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LNFFANHYNTSY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FANHYNTSYPLP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HYNTSYPLPKS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TSYPLPKSDQI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PLPKSDQIALP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KSDQIALPDFNA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QIALPDFNAGAM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PDFNAGAMEN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FNAGAMENWGL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GAMENWGLVTY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ENWGLVTYREN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GLVTYRENALL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TYRENALLFDP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ENALLFDPQSS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LFDPQSSSISN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DPQSSSISNKE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SSSISNKERVV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ISNKERVVTVI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KERVVTVIAHE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VVTVIAHELAH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VIAHELAHQWF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HELAHQWFGNL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AHQWFGNLVTL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WFGNLVTLAWW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NLVTLAWWNDLW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TLAWWNDLWLN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WWNDLWLNEGF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DLWLNEGFASY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LNEGFASYVEY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GFASYVEYLGA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SYVEYLGADHAE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EYLGADHAEPT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GADHAEPTWNL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HAEPTWNLKDLI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PTWNLKDLIVP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NLKDLIVPGDV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DLIVPGDVYRVM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VPGDVYRVMAV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DVYRVMAVDAL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RVMAVDALASSH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AVDALASSHPL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ALASSHPLTTP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SSHPLTTPAEE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PLTTPAEEVNTP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TPAEEVNTPAQ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EEVNTPAQISEM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NTPAQISEMFD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AQISEMFDSIS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SEMFDSISYSK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FDSISYSKGAS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ISYSKGASVIRM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SKGASVIRMLS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ASVIRMLSNFL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RMLSNFLTED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LSNFLTEDLFKE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FLTEDLFKEGL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EDLFKEGLASY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FKEGLASYLHA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GLASYLHAFAY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SYLHAFAYQNTT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HAFAYQNTTYL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AYQNTTYLDLWE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NTTYLDLWEHLQ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YLDLWEHLQKA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LWEHLQKAVDA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HLQKAVDAQTSI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KAVDAQTSIRLP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DAQTSIRLPDTV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TSIRLPDTVRA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RLPDTVRAIMD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DTVRAIMDRWT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RAIMDRWTLQMG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MDRWTLQMGFP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WTLQMGFPVITV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QMGFPVITVDT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FPVITVDTKTG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TVDTKTGNIS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DTKTGNISQKH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TGNISQKHFLLD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ISQKHFLLDSES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KHFLLDSESNV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LLDSESNVTRS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SESNVTRSSAF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NVTRSSAFDYL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RSSAFDYLWIV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AFDYLWIVPIS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YLWIVPISSIKN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IVPISSIKNGVM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ISSIKNGVMQDH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IKNGVMQDHYW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GVMQDHYWLRD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QDHYWLRDVSQ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HYWLRDVSQAQN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RDVSQAQNDLFK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SQAQNDLFKTA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QNDLFKTASDD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LFKTASDDWVL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TASDDWVLLNV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DDWVLLNVNVT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VLLNVNVTGYF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NVNVTGYFQVNY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VTGYFQVNYDED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YFQVNYDEDNWR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VNYDEDNWRMI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DEDNWRMIQHQ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NWRMIQHQLQT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MIQHQLQTNLS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HQLQTNLSVIP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QTNLSVIPVINR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LSVIPVINRAQV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PVINRAQVIY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NRAQVIYDSF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AQVIYDSFNLA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IYDSFNLATAHM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SFNLATAHMVP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LATAHMVPVTL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AHMVPVTLALDN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VPVTLALDNTL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TLALDNTLFLN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DNTLFLNGEK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TLFLNGEKEYM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LNGEKEYMPWQ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EKEYMPWQAAL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YMPWQAALSSL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WQAALSSLSYF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ALSSLSYFSLM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SLSYFSLMFDR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YFSLMFDRSEV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LMFDRSEVYGPM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DRSEVYGPMKK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EVYGPMKKYLR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GPMKKYLRKQV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KKYLRKQVEPLF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LRKQVEPLFQH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QVEPLFQHFETL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PLFQHFETLTK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QHFETLTKNWTE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ETLTKNWTERP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TKNWTERPENLM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WTERPENLMDQY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RPENLMDQYSE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NLMDQYSEINAI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MDQYSEINAIST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SEINAISTACS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NAISTACSNGL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STACSNGLPQC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CSNGLPQCEN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GLPQCENLAKT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QCENLAKTLFD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NLAKTLFDQWM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KTLFDQWMSDPE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FDQWMSDPENNP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WMSDPENNPIH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DPENNPIHPNL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NNPIHPNLRST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IHPNLRSTIYCN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NLRSTIYCNAI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STIYCNAIAQGG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YCNAIAQGGQD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AIAQGGQDQWD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QGGQDQWDFAW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QDQWDFAWGQLQ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WDFAWGQLQQA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AWGQLQQAQLV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QLQQAQLVNEAD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QAQLVNEADKLR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LVNEADKLRSAL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EADKLRSALACS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DKLRSALACSNE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SALACSNEVWLL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ACSNEVWLLNRY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NEVWLLNRYLGY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WLLNRYLGYTLN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NRYLGYTLNPD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LGYTLNPDLIR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YTLNPDLIRKQDA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PDLIRKQDATS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IRKQDATSTINS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QDATSTINSIA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TSTINSIASNVI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INSIASNVIGQP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IASNVIGQPLAW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NVIGQPLAWDFV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IGQPLAWDFVQS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PLAWDFVQSNWK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WDFVQSNWKKLFQ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QSNWKKLFQDY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WKKLFQDYGGGS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LFQDYGGGSFSF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Del="00B6123B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DYGGGSFSFSNL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GGSFSFSNLIQG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FSFSNLIQGVTR</w:t>
            </w: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SNLIQGVTRRF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IQGVTRRFSSEF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VTRRFSSEFELQ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RRFSSEFELQQLE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SSEFELQQLEQF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FELQQLEQFKKNN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QQLEQFKKNNMD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EQFKKNNMDVGFG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KNNMDVGFGSGT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MDVGFGSGTRAL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VGFGSGTRALEQ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GSGTRALEQALEK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TRALEQALEKTKA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LEQALEKTKANIK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LEKTKANIKWVK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TKANIKWVKENK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15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ANIKWVKENKEVV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WVKENKEVVLNW</w:t>
            </w:r>
          </w:p>
        </w:tc>
      </w:tr>
      <w:tr w:rsidR="00E045CC" w:rsidRPr="00B6123B" w:rsidTr="00F530B3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159" w:type="dxa"/>
            <w:tcBorders>
              <w:top w:val="nil"/>
              <w:bottom w:val="single" w:sz="4" w:space="0" w:color="auto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KENKEVVLNWFIE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169" w:type="dxa"/>
            <w:tcBorders>
              <w:top w:val="nil"/>
              <w:bottom w:val="single" w:sz="4" w:space="0" w:color="auto"/>
            </w:tcBorders>
          </w:tcPr>
          <w:p w:rsidR="00E045CC" w:rsidRPr="00B84D02" w:rsidRDefault="00E045CC" w:rsidP="0019714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B84D02">
              <w:rPr>
                <w:rFonts w:ascii="Times New Roman" w:hAnsi="Times New Roman" w:cs="Times New Roman"/>
                <w:sz w:val="24"/>
                <w:szCs w:val="24"/>
              </w:rPr>
              <w:t>NKEVVLNWFIEHS</w:t>
            </w:r>
          </w:p>
        </w:tc>
      </w:tr>
    </w:tbl>
    <w:p w:rsidR="00E045CC" w:rsidRPr="009B381B" w:rsidRDefault="00E045CC" w:rsidP="0019714F">
      <w:pPr>
        <w:widowControl/>
        <w:spacing w:before="100" w:beforeAutospacing="1" w:after="100" w:afterAutospacing="1"/>
        <w:jc w:val="left"/>
      </w:pPr>
    </w:p>
    <w:p w:rsidR="0055129D" w:rsidRPr="00E045CC" w:rsidRDefault="0055129D" w:rsidP="0019714F">
      <w:pPr>
        <w:spacing w:before="100" w:beforeAutospacing="1" w:after="100" w:afterAutospacing="1"/>
      </w:pPr>
    </w:p>
    <w:sectPr w:rsidR="0055129D" w:rsidRPr="00E045CC" w:rsidSect="0019714F">
      <w:headerReference w:type="default" r:id="rId6"/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C5E" w:rsidRDefault="00AE4C5E" w:rsidP="00E045CC">
      <w:r>
        <w:separator/>
      </w:r>
    </w:p>
  </w:endnote>
  <w:endnote w:type="continuationSeparator" w:id="0">
    <w:p w:rsidR="00AE4C5E" w:rsidRDefault="00AE4C5E" w:rsidP="00E045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C5E" w:rsidRDefault="00AE4C5E" w:rsidP="00E045CC">
      <w:r>
        <w:separator/>
      </w:r>
    </w:p>
  </w:footnote>
  <w:footnote w:type="continuationSeparator" w:id="0">
    <w:p w:rsidR="00AE4C5E" w:rsidRDefault="00AE4C5E" w:rsidP="00E045C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123B" w:rsidRDefault="0099029D" w:rsidP="0073510A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D7A"/>
    <w:rsid w:val="0019714F"/>
    <w:rsid w:val="00234F7E"/>
    <w:rsid w:val="002835C1"/>
    <w:rsid w:val="00377D7E"/>
    <w:rsid w:val="00392529"/>
    <w:rsid w:val="0055129D"/>
    <w:rsid w:val="005A20DF"/>
    <w:rsid w:val="00724EE6"/>
    <w:rsid w:val="0099029D"/>
    <w:rsid w:val="00AE4C5E"/>
    <w:rsid w:val="00D33D7A"/>
    <w:rsid w:val="00D346D5"/>
    <w:rsid w:val="00E045CC"/>
    <w:rsid w:val="00E8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04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45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4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45C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45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8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0013358</cp:lastModifiedBy>
  <cp:revision>3</cp:revision>
  <dcterms:created xsi:type="dcterms:W3CDTF">2018-02-12T15:51:00Z</dcterms:created>
  <dcterms:modified xsi:type="dcterms:W3CDTF">2018-02-20T05:31:00Z</dcterms:modified>
</cp:coreProperties>
</file>